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u w:val="single"/>
        </w:rPr>
        <w:t>Table S13</w:t>
      </w:r>
      <w:r>
        <w:rPr>
          <w:b/>
        </w:rPr>
        <w:t>: Run Times for 1KG Exome Samples</w:t>
      </w:r>
    </w:p>
    <w:p>
      <w:pPr>
        <w:pStyle w:val="ListParagraph"/>
        <w:numPr>
          <w:ilvl w:val="0"/>
          <w:numId w:val="1"/>
        </w:numPr>
        <w:rPr/>
      </w:pPr>
      <w:r>
        <w:rPr/>
        <w:t>Run-times for individual steps</w:t>
      </w:r>
    </w:p>
    <w:tbl>
      <w:tblPr>
        <w:tblW w:w="203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500"/>
        <w:gridCol w:w="1241"/>
        <w:gridCol w:w="1241"/>
        <w:gridCol w:w="1241"/>
        <w:gridCol w:w="1241"/>
        <w:gridCol w:w="1241"/>
        <w:gridCol w:w="1241"/>
        <w:gridCol w:w="1241"/>
        <w:gridCol w:w="1237"/>
        <w:gridCol w:w="1237"/>
        <w:gridCol w:w="1237"/>
        <w:gridCol w:w="1237"/>
        <w:gridCol w:w="1235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ipeli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e-processin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186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19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19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45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45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455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RR0346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R0985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R09952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R0995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R10003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RX23714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lter singletons (GATK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0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4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rt sampl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1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2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move duplicat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5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39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2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d read groups + karyotype reorder (GATK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1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3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5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:44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51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7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1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9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8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2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:1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4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28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no preprocess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3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0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6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align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7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7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9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4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1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15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9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3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cal (w/o realign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0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15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07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9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4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7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0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5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:3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16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recal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1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t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recal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1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1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2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09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7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leup + clean pileup (VarScan, 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1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4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0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default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pvalue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2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5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2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 custom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0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:46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3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5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2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4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23:0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993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(full pipeline)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0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5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2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57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:31:00</w:t>
            </w:r>
          </w:p>
        </w:tc>
      </w:tr>
    </w:tbl>
    <w:p>
      <w:pPr>
        <w:pStyle w:val="ListParagraph"/>
        <w:ind w:left="360" w:hanging="0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Run-times for entire pipeline</w:t>
      </w:r>
    </w:p>
    <w:tbl>
      <w:tblPr>
        <w:tblW w:w="200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2570"/>
        <w:gridCol w:w="1241"/>
        <w:gridCol w:w="1241"/>
        <w:gridCol w:w="1241"/>
        <w:gridCol w:w="1241"/>
        <w:gridCol w:w="1241"/>
        <w:gridCol w:w="1241"/>
        <w:gridCol w:w="1241"/>
        <w:gridCol w:w="1237"/>
        <w:gridCol w:w="1237"/>
        <w:gridCol w:w="1237"/>
        <w:gridCol w:w="1237"/>
        <w:gridCol w:w="1235"/>
      </w:tblGrid>
      <w:tr>
        <w:trPr>
          <w:trHeight w:val="287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ipelin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Pre-processing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186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19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19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45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45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455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RR0346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R0985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R09952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R09954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R10003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RX237141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4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44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2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0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4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13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1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0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4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5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Default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3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3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2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0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58:00</w:t>
            </w:r>
          </w:p>
        </w:tc>
      </w:tr>
      <w:tr>
        <w:trPr>
          <w:trHeight w:val="300" w:hRule="atLeast"/>
        </w:trPr>
        <w:tc>
          <w:tcPr>
            <w:tcW w:w="2001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3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4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0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8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49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5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3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5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15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1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4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3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2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53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50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8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pvalue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3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4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3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5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36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04:00</w:t>
            </w:r>
          </w:p>
        </w:tc>
      </w:tr>
      <w:tr>
        <w:trPr>
          <w:trHeight w:val="300" w:hRule="atLeast"/>
        </w:trPr>
        <w:tc>
          <w:tcPr>
            <w:tcW w:w="2001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3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5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4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3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:43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0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2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3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08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5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0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0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9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:31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9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: custom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0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2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2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5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58:00</w:t>
            </w:r>
          </w:p>
        </w:tc>
      </w:tr>
      <w:tr>
        <w:trPr>
          <w:trHeight w:val="300" w:hRule="atLeast"/>
        </w:trPr>
        <w:tc>
          <w:tcPr>
            <w:tcW w:w="2001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3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2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5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55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1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40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:58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5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5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0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3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:5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3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:1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5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4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15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:32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1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4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4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2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3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2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4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4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4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10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Unified Genotyp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:0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0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2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:3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4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1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:37:00</w:t>
            </w:r>
          </w:p>
        </w:tc>
      </w:tr>
      <w:tr>
        <w:trPr>
          <w:trHeight w:val="300" w:hRule="atLeast"/>
        </w:trPr>
        <w:tc>
          <w:tcPr>
            <w:tcW w:w="20017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BB5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preproces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21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4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:04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:2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3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2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3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:2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:5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:00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intron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:5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:1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2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37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:1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3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:22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:14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504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quality score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:5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2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0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:43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39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:05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:08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:4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:01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49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24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:55:00</w:t>
            </w:r>
          </w:p>
        </w:tc>
      </w:tr>
      <w:tr>
        <w:trPr>
          <w:trHeight w:val="300" w:hRule="atLeast"/>
        </w:trPr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66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: Haplotype Caller</w:t>
            </w:r>
          </w:p>
        </w:tc>
        <w:tc>
          <w:tcPr>
            <w:tcW w:w="2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964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:1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:02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:26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:1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:48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:40: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:06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:50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:12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:57:0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:03:00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:29:00</w:t>
            </w:r>
          </w:p>
        </w:tc>
      </w:tr>
    </w:tbl>
    <w:p>
      <w:pPr>
        <w:pStyle w:val="ListParagraph"/>
        <w:ind w:left="0" w:hanging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25920" w:h="144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9:34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9</cp:revision>
  <dc:subject/>
  <dc:title/>
</cp:coreProperties>
</file>